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226ADEA" w:rsidR="000035D5" w:rsidRDefault="000035D5">
                            <w:r>
                              <w:t xml:space="preserve">Reported on page number: </w:t>
                            </w:r>
                            <w:r w:rsidR="00E3517C">
                              <w:t>1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226ADEA" w:rsidR="000035D5" w:rsidRDefault="000035D5">
                      <w:r>
                        <w:t xml:space="preserve">Reported on page number: </w:t>
                      </w:r>
                      <w:r w:rsidR="00E3517C">
                        <w:t>1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A9EBA87" w:rsidR="000035D5" w:rsidRDefault="000035D5" w:rsidP="000035D5">
                            <w:r>
                              <w:t xml:space="preserve">Reported on page number: </w:t>
                            </w:r>
                            <w:r w:rsidR="00D07942">
                              <w:t xml:space="preserve">there were no changes or deviations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A9EBA87" w:rsidR="000035D5" w:rsidRDefault="000035D5" w:rsidP="000035D5">
                      <w:r>
                        <w:t xml:space="preserve">Reported on page number: </w:t>
                      </w:r>
                      <w:r w:rsidR="00D07942">
                        <w:t xml:space="preserve">there were no changes or deviations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E1297DC">
                <wp:simplePos x="0" y="0"/>
                <wp:positionH relativeFrom="margin">
                  <wp:align>right</wp:align>
                </wp:positionH>
                <wp:positionV relativeFrom="paragraph">
                  <wp:posOffset>708025</wp:posOffset>
                </wp:positionV>
                <wp:extent cx="6838950" cy="4572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57200"/>
                        </a:xfrm>
                        <a:prstGeom prst="rect">
                          <a:avLst/>
                        </a:prstGeom>
                        <a:solidFill>
                          <a:srgbClr val="FFFFFF"/>
                        </a:solidFill>
                        <a:ln w="9525">
                          <a:solidFill>
                            <a:srgbClr val="193A65"/>
                          </a:solidFill>
                          <a:miter lim="800000"/>
                          <a:headEnd/>
                          <a:tailEnd/>
                        </a:ln>
                      </wps:spPr>
                      <wps:txbx>
                        <w:txbxContent>
                          <w:p w14:paraId="41AE696F" w14:textId="5A5B2927" w:rsidR="000035D5" w:rsidRDefault="00E3517C" w:rsidP="000035D5">
                            <w:r>
                              <w:t>Yes, co-author Dr. Mohamad Altawil was born and raised in Gaza, which is where this study is bas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36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" strokecolor="#193a65">
                <v:textbox>
                  <w:txbxContent>
                    <w:p w14:paraId="41AE696F" w14:textId="5A5B2927" w:rsidR="000035D5" w:rsidRDefault="00E3517C" w:rsidP="000035D5">
                      <w:r>
                        <w:t>Yes, co-author Dr. Mohamad Altawil was born and raised in Gaza, which is where this study is bas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sidRPr="00F05081">
        <w:rPr>
          <w:noProof/>
        </w:rPr>
        <mc:AlternateContent>
          <mc:Choice Requires="wps">
            <w:drawing>
              <wp:anchor distT="45720" distB="45720" distL="114300" distR="114300" simplePos="0" relativeHeight="251675648" behindDoc="0" locked="0" layoutInCell="1" allowOverlap="1" wp14:anchorId="369EFE5B" wp14:editId="03ACCF7A">
                <wp:simplePos x="0" y="0"/>
                <wp:positionH relativeFrom="margin">
                  <wp:align>right</wp:align>
                </wp:positionH>
                <wp:positionV relativeFrom="paragraph">
                  <wp:posOffset>953135</wp:posOffset>
                </wp:positionV>
                <wp:extent cx="6838950" cy="84455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4550"/>
                        </a:xfrm>
                        <a:prstGeom prst="rect">
                          <a:avLst/>
                        </a:prstGeom>
                        <a:solidFill>
                          <a:srgbClr val="FFFFFF"/>
                        </a:solidFill>
                        <a:ln w="9525">
                          <a:solidFill>
                            <a:srgbClr val="193A65"/>
                          </a:solidFill>
                          <a:miter lim="800000"/>
                          <a:headEnd/>
                          <a:tailEnd/>
                        </a:ln>
                      </wps:spPr>
                      <wps:txbx>
                        <w:txbxContent>
                          <w:p w14:paraId="223CD14A" w14:textId="79AD9A96" w:rsidR="000035D5" w:rsidRPr="00FD72C5" w:rsidRDefault="00FD72C5" w:rsidP="000035D5">
                            <w:r>
                              <w:t xml:space="preserve">The community is represented through </w:t>
                            </w:r>
                            <w:r w:rsidR="00E3517C">
                              <w:t xml:space="preserve">co-author </w:t>
                            </w:r>
                            <w:r>
                              <w:t xml:space="preserve">Dr. Mohamed Altawil, a licensed clinical psychologist, and the founder and director of the Palestine Trauma Center. He was born and raised in Gaza, and has been working to address limitations in mental healthcare in the area for </w:t>
                            </w:r>
                            <w:r w:rsidR="00E3517C">
                              <w:t>over 15 years, giving him an in-depth insight of the community and its needs.</w:t>
                            </w:r>
                          </w:p>
                          <w:p w14:paraId="0F01FA7E" w14:textId="77777777" w:rsidR="00E3517C" w:rsidRDefault="00E3517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5.05pt;width:538.5pt;height:66.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" strokecolor="#193a65">
                <v:textbox>
                  <w:txbxContent>
                    <w:p w14:paraId="223CD14A" w14:textId="79AD9A96" w:rsidR="000035D5" w:rsidRPr="00FD72C5" w:rsidRDefault="00FD72C5" w:rsidP="000035D5">
                      <w:r>
                        <w:t xml:space="preserve">The community is represented through </w:t>
                      </w:r>
                      <w:r w:rsidR="00E3517C">
                        <w:t xml:space="preserve">co-author </w:t>
                      </w:r>
                      <w:r>
                        <w:t xml:space="preserve">Dr. Mohamed Altawil, a licensed clinical psychologist, and the founder and director of the Palestine Trauma Center. He was born and raised in Gaza, and has been working to address limitations in mental healthcare in the area for </w:t>
                      </w:r>
                      <w:r w:rsidR="00E3517C">
                        <w:t>over 15 years, giving him an in-depth insight of the community and its needs.</w:t>
                      </w:r>
                    </w:p>
                    <w:p w14:paraId="0F01FA7E" w14:textId="77777777" w:rsidR="00E3517C" w:rsidRDefault="00E3517C"/>
                  </w:txbxContent>
                </v:textbox>
                <w10:wrap type="topAndBottom" anchorx="margin"/>
              </v:shape>
            </w:pict>
          </mc:Fallback>
        </mc:AlternateContent>
      </w:r>
      <w:r w:rsidRPr="00F05081">
        <w:t>Did you obtain written informed consent from a representative of the local community or region before the research took place? How did you establish who speaks for the community?</w:t>
      </w:r>
      <w:r>
        <w:t xml:space="preserve">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E02D9CA">
                <wp:simplePos x="0" y="0"/>
                <wp:positionH relativeFrom="margin">
                  <wp:align>right</wp:align>
                </wp:positionH>
                <wp:positionV relativeFrom="paragraph">
                  <wp:posOffset>1273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1E4ADEC" w:rsidR="000035D5" w:rsidRDefault="003849F2" w:rsidP="000035D5">
                            <w:r>
                              <w:t xml:space="preserve">Dr. Altawil was involved in the study design from its conceptualization to the data analysis and reporting. Participant interviews and quantitative data was provided by local PTC staff, who also provided </w:t>
                            </w:r>
                            <w:r w:rsidR="004E6C6B">
                              <w:t>their insights on the quality, impact and logistics and their role in the progra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0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" strokecolor="#193a65">
                <v:textbox>
                  <w:txbxContent>
                    <w:p w14:paraId="6D21B23F" w14:textId="31E4ADEC" w:rsidR="000035D5" w:rsidRDefault="003849F2" w:rsidP="000035D5">
                      <w:r>
                        <w:t xml:space="preserve">Dr. Altawil was involved in the study design from its conceptualization to the data analysis and reporting. Participant interviews and quantitative data was provided by local PTC staff, who also provided </w:t>
                      </w:r>
                      <w:r w:rsidR="004E6C6B">
                        <w:t>their insights on the quality, impact and logistics and their role in the program</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78827F4E" w14:textId="52328C1D" w:rsidR="003849F2"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55E847A" w:rsidR="000035D5" w:rsidRDefault="004E6C6B" w:rsidP="000035D5">
                            <w:r>
                              <w:t xml:space="preserve">All materials used were part of the PTC’s operating structure </w:t>
                            </w:r>
                            <w:r w:rsidR="00E3517C">
                              <w:t>and routine checks; consent documents, quantitative questionnaires and interview materials were in Arabic, which is the local langu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55E847A" w:rsidR="000035D5" w:rsidRDefault="004E6C6B" w:rsidP="000035D5">
                      <w:r>
                        <w:t xml:space="preserve">All materials used were part of the PTC’s operating structure </w:t>
                      </w:r>
                      <w:r w:rsidR="00E3517C">
                        <w:t>and routine checks; consent documents, quantitative questionnaires and interview materials were in Arabic, which is the local languag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46985144">
                <wp:simplePos x="0" y="0"/>
                <wp:positionH relativeFrom="margin">
                  <wp:align>right</wp:align>
                </wp:positionH>
                <wp:positionV relativeFrom="paragraph">
                  <wp:posOffset>698500</wp:posOffset>
                </wp:positionV>
                <wp:extent cx="6838950" cy="676275"/>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0233CC8" w14:textId="7D5F7E25" w:rsidR="00F05081" w:rsidRPr="00F05081" w:rsidRDefault="00F05081" w:rsidP="00F05081">
                            <w:r w:rsidRPr="00F05081">
                              <w:t>Y</w:t>
                            </w:r>
                            <w:r>
                              <w:t>es</w:t>
                            </w:r>
                            <w:r w:rsidRPr="00F05081">
                              <w:t xml:space="preserve">, dissemination of lay summary to stakeholders </w:t>
                            </w:r>
                            <w:r w:rsidR="00D07942">
                              <w:t xml:space="preserve">will be done </w:t>
                            </w:r>
                            <w:r w:rsidRPr="00F05081">
                              <w:t xml:space="preserve">via </w:t>
                            </w:r>
                            <w:proofErr w:type="spellStart"/>
                            <w:r w:rsidR="00D07942">
                              <w:t>presntations</w:t>
                            </w:r>
                            <w:proofErr w:type="spellEnd"/>
                            <w:r w:rsidR="00D07942">
                              <w:t xml:space="preserve"> as well as other more</w:t>
                            </w:r>
                            <w:r w:rsidRPr="00F05081">
                              <w:t xml:space="preserve"> accessible formats such as </w:t>
                            </w:r>
                            <w:r w:rsidR="00D07942">
                              <w:t xml:space="preserve">distribution of the summary through </w:t>
                            </w:r>
                            <w:r w:rsidRPr="00F05081">
                              <w:t xml:space="preserve">email, webinar, </w:t>
                            </w:r>
                            <w:r w:rsidR="00D07942">
                              <w:t xml:space="preserve">or </w:t>
                            </w:r>
                            <w:r w:rsidRPr="00F05081">
                              <w:t xml:space="preserve">WhatsApp </w:t>
                            </w:r>
                            <w:r w:rsidR="00D07942">
                              <w:t>(</w:t>
                            </w:r>
                            <w:r w:rsidRPr="00F05081">
                              <w:t>given the current situatio</w:t>
                            </w:r>
                            <w:r>
                              <w:t>n</w:t>
                            </w:r>
                            <w:r w:rsidR="00D07942">
                              <w:t xml:space="preserve"> in Gaz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30233CC8" w14:textId="7D5F7E25" w:rsidR="00F05081" w:rsidRPr="00F05081" w:rsidRDefault="00F05081" w:rsidP="00F05081">
                      <w:r w:rsidRPr="00F05081">
                        <w:t>Y</w:t>
                      </w:r>
                      <w:r>
                        <w:t>es</w:t>
                      </w:r>
                      <w:r w:rsidRPr="00F05081">
                        <w:t xml:space="preserve">, dissemination of lay summary to stakeholders </w:t>
                      </w:r>
                      <w:r w:rsidR="00D07942">
                        <w:t xml:space="preserve">will be done </w:t>
                      </w:r>
                      <w:r w:rsidRPr="00F05081">
                        <w:t xml:space="preserve">via </w:t>
                      </w:r>
                      <w:proofErr w:type="spellStart"/>
                      <w:r w:rsidR="00D07942">
                        <w:t>presntations</w:t>
                      </w:r>
                      <w:proofErr w:type="spellEnd"/>
                      <w:r w:rsidR="00D07942">
                        <w:t xml:space="preserve"> as well as other more</w:t>
                      </w:r>
                      <w:r w:rsidRPr="00F05081">
                        <w:t xml:space="preserve"> accessible formats such as </w:t>
                      </w:r>
                      <w:r w:rsidR="00D07942">
                        <w:t xml:space="preserve">distribution of the summary through </w:t>
                      </w:r>
                      <w:r w:rsidRPr="00F05081">
                        <w:t xml:space="preserve">email, webinar, </w:t>
                      </w:r>
                      <w:r w:rsidR="00D07942">
                        <w:t xml:space="preserve">or </w:t>
                      </w:r>
                      <w:r w:rsidRPr="00F05081">
                        <w:t xml:space="preserve">WhatsApp </w:t>
                      </w:r>
                      <w:r w:rsidR="00D07942">
                        <w:t>(</w:t>
                      </w:r>
                      <w:r w:rsidRPr="00F05081">
                        <w:t>given the current situatio</w:t>
                      </w:r>
                      <w:r>
                        <w:t>n</w:t>
                      </w:r>
                      <w:r w:rsidR="00D07942">
                        <w:t xml:space="preserve"> in Gaza).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46BF720" w:rsidR="000035D5" w:rsidRPr="00D07942" w:rsidRDefault="00D07942"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46BF720" w:rsidR="000035D5" w:rsidRPr="00D07942" w:rsidRDefault="00D07942"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B0D085E" w:rsidR="000035D5" w:rsidRPr="00D07942" w:rsidRDefault="00D07942"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B0D085E" w:rsidR="000035D5" w:rsidRPr="00D07942" w:rsidRDefault="00D07942"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131F9A0" w:rsidR="000035D5" w:rsidRPr="00D07942" w:rsidRDefault="00D07942"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131F9A0" w:rsidR="000035D5" w:rsidRPr="00D07942" w:rsidRDefault="00D07942"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861435E" w:rsidR="000035D5" w:rsidRPr="00D07942" w:rsidRDefault="00D07942"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861435E" w:rsidR="000035D5" w:rsidRPr="00D07942" w:rsidRDefault="00D07942"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2A5552E" w:rsidR="000035D5" w:rsidRPr="00D07942" w:rsidRDefault="00D07942" w:rsidP="000035D5">
                            <w:pPr>
                              <w:rPr>
                                <w:lang w:val="en-GB"/>
                              </w:rPr>
                            </w:pPr>
                            <w:r>
                              <w:rPr>
                                <w:lang w:val="en-GB"/>
                              </w:rPr>
                              <w:t>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2A5552E" w:rsidR="000035D5" w:rsidRPr="00D07942" w:rsidRDefault="00D07942" w:rsidP="000035D5">
                      <w:pPr>
                        <w:rPr>
                          <w:lang w:val="en-GB"/>
                        </w:rPr>
                      </w:pPr>
                      <w:r>
                        <w:rPr>
                          <w:lang w:val="en-GB"/>
                        </w:rPr>
                        <w:t>No</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25C59" w:rsidRPr="00F57A3B" w:rsidRDefault="00D25C59">
      <w:pPr>
        <w:rPr>
          <w:rFonts w:ascii="Arial" w:hAnsi="Arial" w:cs="Arial"/>
        </w:rPr>
      </w:pPr>
    </w:p>
    <w:sectPr w:rsidR="00D25C59"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968FF2" w14:textId="77777777" w:rsidR="006D157E" w:rsidRDefault="006D157E" w:rsidP="00F57A3B">
      <w:r>
        <w:separator/>
      </w:r>
    </w:p>
  </w:endnote>
  <w:endnote w:type="continuationSeparator" w:id="0">
    <w:p w14:paraId="2F010C4B" w14:textId="77777777" w:rsidR="006D157E" w:rsidRDefault="006D157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F14C77" w14:textId="77777777" w:rsidR="006D157E" w:rsidRDefault="006D157E" w:rsidP="00F57A3B">
      <w:r>
        <w:separator/>
      </w:r>
    </w:p>
  </w:footnote>
  <w:footnote w:type="continuationSeparator" w:id="0">
    <w:p w14:paraId="365AD0B8" w14:textId="77777777" w:rsidR="006D157E" w:rsidRDefault="006D157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849F2"/>
    <w:rsid w:val="004A7A57"/>
    <w:rsid w:val="004C71C4"/>
    <w:rsid w:val="004E6C6B"/>
    <w:rsid w:val="00515BC0"/>
    <w:rsid w:val="00541C18"/>
    <w:rsid w:val="00580384"/>
    <w:rsid w:val="005865A7"/>
    <w:rsid w:val="0069423E"/>
    <w:rsid w:val="006D157E"/>
    <w:rsid w:val="006F5F45"/>
    <w:rsid w:val="00831ADE"/>
    <w:rsid w:val="00841F25"/>
    <w:rsid w:val="009364D9"/>
    <w:rsid w:val="00A43F5B"/>
    <w:rsid w:val="00A961CD"/>
    <w:rsid w:val="00AD410C"/>
    <w:rsid w:val="00BD19EC"/>
    <w:rsid w:val="00C161C0"/>
    <w:rsid w:val="00CD7400"/>
    <w:rsid w:val="00D07942"/>
    <w:rsid w:val="00D25C59"/>
    <w:rsid w:val="00E004E6"/>
    <w:rsid w:val="00E3517C"/>
    <w:rsid w:val="00E976A3"/>
    <w:rsid w:val="00F05081"/>
    <w:rsid w:val="00F57A3B"/>
    <w:rsid w:val="00F64ACF"/>
    <w:rsid w:val="00FA2582"/>
    <w:rsid w:val="00FD72C5"/>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asha Bayoumi (Psychology in Dubai)</cp:lastModifiedBy>
  <cp:revision>2</cp:revision>
  <dcterms:created xsi:type="dcterms:W3CDTF">2025-10-10T03:16:00Z</dcterms:created>
  <dcterms:modified xsi:type="dcterms:W3CDTF">2025-10-10T03:16:00Z</dcterms:modified>
</cp:coreProperties>
</file>